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1D8B" w:rsidRDefault="00FF1D8B" w:rsidP="00FF1D8B">
      <w:pPr>
        <w:spacing w:line="24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917C9A">
        <w:rPr>
          <w:rFonts w:ascii="Arial" w:hAnsi="Arial" w:cs="Arial"/>
          <w:b/>
          <w:sz w:val="24"/>
          <w:szCs w:val="24"/>
        </w:rPr>
        <w:t>S</w:t>
      </w:r>
      <w:r w:rsidR="0011747A">
        <w:rPr>
          <w:rFonts w:ascii="Arial" w:hAnsi="Arial" w:cs="Arial"/>
          <w:b/>
          <w:sz w:val="24"/>
          <w:szCs w:val="24"/>
        </w:rPr>
        <w:t>2</w:t>
      </w:r>
      <w:r w:rsidRPr="00917C9A">
        <w:rPr>
          <w:rFonts w:ascii="Arial" w:hAnsi="Arial" w:cs="Arial"/>
          <w:b/>
          <w:sz w:val="24"/>
          <w:szCs w:val="24"/>
        </w:rPr>
        <w:t xml:space="preserve"> Fig</w:t>
      </w:r>
      <w:r>
        <w:rPr>
          <w:rFonts w:ascii="Arial" w:hAnsi="Arial" w:cs="Arial"/>
          <w:b/>
          <w:sz w:val="24"/>
          <w:szCs w:val="24"/>
        </w:rPr>
        <w:t>.</w:t>
      </w:r>
      <w:r w:rsidRPr="00917C9A">
        <w:rPr>
          <w:rFonts w:ascii="Arial" w:hAnsi="Arial" w:cs="Arial"/>
          <w:b/>
          <w:sz w:val="24"/>
          <w:szCs w:val="24"/>
        </w:rPr>
        <w:t xml:space="preserve"> Flowchart of the systematic review on </w:t>
      </w:r>
      <w:r>
        <w:rPr>
          <w:rFonts w:ascii="Arial" w:hAnsi="Arial" w:cs="Arial"/>
          <w:b/>
          <w:sz w:val="24"/>
          <w:szCs w:val="24"/>
        </w:rPr>
        <w:t>eGFR and CKD</w:t>
      </w:r>
    </w:p>
    <w:p w:rsidR="0065558F" w:rsidRPr="00FF1D8B" w:rsidRDefault="00FF1D8B" w:rsidP="00FF1D8B">
      <w:pPr>
        <w:spacing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noProof/>
          <w:lang w:val="nl-NL" w:eastAsia="nl-N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B35DE87" wp14:editId="6CA6C166">
                <wp:simplePos x="0" y="0"/>
                <wp:positionH relativeFrom="margin">
                  <wp:posOffset>-337820</wp:posOffset>
                </wp:positionH>
                <wp:positionV relativeFrom="paragraph">
                  <wp:posOffset>261620</wp:posOffset>
                </wp:positionV>
                <wp:extent cx="6939915" cy="7893685"/>
                <wp:effectExtent l="57150" t="0" r="13335" b="88265"/>
                <wp:wrapNone/>
                <wp:docPr id="195293" name="Groep 1952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939915" cy="7893685"/>
                          <a:chOff x="-10147" y="1"/>
                          <a:chExt cx="7570810" cy="8494630"/>
                        </a:xfrm>
                      </wpg:grpSpPr>
                      <wpg:grpSp>
                        <wpg:cNvPr id="195294" name="Groep 195294"/>
                        <wpg:cNvGrpSpPr/>
                        <wpg:grpSpPr>
                          <a:xfrm>
                            <a:off x="967563" y="1"/>
                            <a:ext cx="6593100" cy="8491974"/>
                            <a:chOff x="0" y="1"/>
                            <a:chExt cx="6593100" cy="8491974"/>
                          </a:xfrm>
                        </wpg:grpSpPr>
                        <wps:wsp>
                          <wps:cNvPr id="195295" name="Rechthoek 195295"/>
                          <wps:cNvSpPr/>
                          <wps:spPr>
                            <a:xfrm>
                              <a:off x="0" y="8627"/>
                              <a:ext cx="2175640" cy="852316"/>
                            </a:xfrm>
                            <a:prstGeom prst="rect">
                              <a:avLst/>
                            </a:prstGeom>
                            <a:ln w="6350"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FF1D8B" w:rsidRPr="00702063" w:rsidRDefault="00FF1D8B" w:rsidP="00FF1D8B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702063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Records identified through database searching (1)</w:t>
                                </w:r>
                              </w:p>
                              <w:p w:rsidR="00FF1D8B" w:rsidRPr="00702063" w:rsidRDefault="00FF1D8B" w:rsidP="00FF1D8B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702063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n=48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2" name="Rechthoek 32"/>
                          <wps:cNvSpPr/>
                          <wps:spPr>
                            <a:xfrm>
                              <a:off x="2467155" y="1"/>
                              <a:ext cx="2175640" cy="860942"/>
                            </a:xfrm>
                            <a:prstGeom prst="rect">
                              <a:avLst/>
                            </a:prstGeom>
                            <a:ln w="6350"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FF1D8B" w:rsidRPr="00702063" w:rsidRDefault="00FF1D8B" w:rsidP="00FF1D8B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702063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Records identified through database searching (2)</w:t>
                                </w:r>
                              </w:p>
                              <w:p w:rsidR="00FF1D8B" w:rsidRPr="00702063" w:rsidRDefault="00FF1D8B" w:rsidP="00FF1D8B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702063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n=844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3" name="Rechthoek 33"/>
                          <wps:cNvSpPr/>
                          <wps:spPr>
                            <a:xfrm>
                              <a:off x="1390957" y="1259356"/>
                              <a:ext cx="1800844" cy="831505"/>
                            </a:xfrm>
                            <a:prstGeom prst="rect">
                              <a:avLst/>
                            </a:prstGeom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FF1D8B" w:rsidRPr="00702063" w:rsidRDefault="00FF1D8B" w:rsidP="00FF1D8B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702063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Records after duplicates removed</w:t>
                                </w:r>
                              </w:p>
                              <w:p w:rsidR="00FF1D8B" w:rsidRPr="00702063" w:rsidRDefault="00FF1D8B" w:rsidP="00FF1D8B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702063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 xml:space="preserve">n=661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4" name="Rechthoek 34"/>
                          <wps:cNvSpPr/>
                          <wps:spPr>
                            <a:xfrm>
                              <a:off x="1390957" y="2511206"/>
                              <a:ext cx="1799796" cy="819785"/>
                            </a:xfrm>
                            <a:prstGeom prst="rect">
                              <a:avLst/>
                            </a:prstGeom>
                            <a:ln w="6350"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FF1D8B" w:rsidRPr="00702063" w:rsidRDefault="00FF1D8B" w:rsidP="00FF1D8B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702063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Records screened on title and/or abstract</w:t>
                                </w:r>
                              </w:p>
                              <w:p w:rsidR="00FF1D8B" w:rsidRPr="00702063" w:rsidRDefault="00FF1D8B" w:rsidP="00FF1D8B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702063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 xml:space="preserve">n=661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5" name="Rechthoek 35"/>
                          <wps:cNvSpPr/>
                          <wps:spPr>
                            <a:xfrm>
                              <a:off x="3622298" y="2372075"/>
                              <a:ext cx="2970778" cy="1092195"/>
                            </a:xfrm>
                            <a:prstGeom prst="rect">
                              <a:avLst/>
                            </a:prstGeom>
                            <a:ln w="6350"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FF1D8B" w:rsidRPr="00702063" w:rsidRDefault="00FF1D8B" w:rsidP="00FF1D8B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702063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Records excluded on title and/or abstract, reasons: language, topic, no original article</w:t>
                                </w:r>
                              </w:p>
                              <w:p w:rsidR="00FF1D8B" w:rsidRPr="00702063" w:rsidRDefault="00FF1D8B" w:rsidP="00FF1D8B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702063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n=609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6" name="Rechthoek 36"/>
                          <wps:cNvSpPr/>
                          <wps:spPr>
                            <a:xfrm>
                              <a:off x="1370176" y="4120178"/>
                              <a:ext cx="1844690" cy="914400"/>
                            </a:xfrm>
                            <a:prstGeom prst="rect">
                              <a:avLst/>
                            </a:prstGeom>
                            <a:ln w="6350"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FF1D8B" w:rsidRPr="00702063" w:rsidRDefault="00FF1D8B" w:rsidP="00FF1D8B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702063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Full-text records assessed for eligibility</w:t>
                                </w:r>
                              </w:p>
                              <w:p w:rsidR="00FF1D8B" w:rsidRPr="00702063" w:rsidRDefault="00FF1D8B" w:rsidP="00FF1D8B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702063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n=52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7" name="Rechthoek 37"/>
                          <wps:cNvSpPr/>
                          <wps:spPr>
                            <a:xfrm>
                              <a:off x="3622312" y="3686806"/>
                              <a:ext cx="2970788" cy="1779338"/>
                            </a:xfrm>
                            <a:prstGeom prst="rect">
                              <a:avLst/>
                            </a:prstGeom>
                            <a:ln w="6350"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FF1D8B" w:rsidRPr="00702063" w:rsidRDefault="00FF1D8B" w:rsidP="00FF1D8B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702063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Records excluded (n=43), reasons</w:t>
                                </w:r>
                                <w: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:</w:t>
                                </w:r>
                              </w:p>
                              <w:p w:rsidR="00FF1D8B" w:rsidRPr="00702063" w:rsidRDefault="00FF1D8B" w:rsidP="00FF1D8B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702063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No original article (n=14)</w:t>
                                </w:r>
                              </w:p>
                              <w:p w:rsidR="00FF1D8B" w:rsidRPr="00702063" w:rsidRDefault="00FF1D8B" w:rsidP="00FF1D8B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702063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Full-text not available (n=1)</w:t>
                                </w:r>
                              </w:p>
                              <w:p w:rsidR="00FF1D8B" w:rsidRPr="00702063" w:rsidRDefault="00FF1D8B" w:rsidP="00FF1D8B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702063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Duplicate cohort (n=7)</w:t>
                                </w:r>
                              </w:p>
                              <w:p w:rsidR="00FF1D8B" w:rsidRPr="00702063" w:rsidRDefault="00FF1D8B" w:rsidP="00FF1D8B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702063">
                                  <w:rPr>
                                    <w:rFonts w:ascii="Arial" w:hAnsi="Arial" w:cs="Arial"/>
                                    <w:i/>
                                    <w:sz w:val="24"/>
                                    <w:szCs w:val="24"/>
                                  </w:rPr>
                                  <w:t>GCKR</w:t>
                                </w:r>
                                <w:r w:rsidRPr="00702063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 xml:space="preserve"> not assessed (n=16)</w:t>
                                </w:r>
                              </w:p>
                              <w:p w:rsidR="00FF1D8B" w:rsidRPr="00702063" w:rsidRDefault="00FF1D8B" w:rsidP="00FF1D8B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702063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Other outcome measure (n=4)</w:t>
                                </w:r>
                              </w:p>
                              <w:p w:rsidR="00FF1D8B" w:rsidRPr="00702063" w:rsidRDefault="00FF1D8B" w:rsidP="00FF1D8B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702063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Family-based study (n=1)</w:t>
                                </w:r>
                              </w:p>
                              <w:p w:rsidR="00FF1D8B" w:rsidRPr="00702063" w:rsidRDefault="00FF1D8B" w:rsidP="00FF1D8B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8" name="Rechthoek 38"/>
                          <wps:cNvSpPr/>
                          <wps:spPr>
                            <a:xfrm>
                              <a:off x="1421594" y="6131758"/>
                              <a:ext cx="1796918" cy="914400"/>
                            </a:xfrm>
                            <a:prstGeom prst="rect">
                              <a:avLst/>
                            </a:prstGeom>
                            <a:ln w="6350"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FF1D8B" w:rsidRPr="00702063" w:rsidRDefault="00FF1D8B" w:rsidP="00FF1D8B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Studies</w:t>
                                </w:r>
                                <w:r w:rsidRPr="00702063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 xml:space="preserve"> included in qualitative synthesis</w:t>
                                </w:r>
                              </w:p>
                              <w:p w:rsidR="00FF1D8B" w:rsidRPr="00702063" w:rsidRDefault="00FF1D8B" w:rsidP="00FF1D8B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702063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n=9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6" name="Rechthoek 66"/>
                          <wps:cNvSpPr/>
                          <wps:spPr>
                            <a:xfrm>
                              <a:off x="1466491" y="7435970"/>
                              <a:ext cx="1813034" cy="1056005"/>
                            </a:xfrm>
                            <a:prstGeom prst="rect">
                              <a:avLst/>
                            </a:prstGeom>
                            <a:ln w="6350"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FF1D8B" w:rsidRPr="00702063" w:rsidRDefault="00FF1D8B" w:rsidP="00FF1D8B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702063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Studies included in quantitative synthesis (i.e. meta-analysis)</w:t>
                                </w:r>
                              </w:p>
                              <w:p w:rsidR="00FF1D8B" w:rsidRPr="00702063" w:rsidRDefault="00FF1D8B" w:rsidP="00FF1D8B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702063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n=8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7" name="Rechthoek 67"/>
                          <wps:cNvSpPr/>
                          <wps:spPr>
                            <a:xfrm>
                              <a:off x="3622298" y="6012300"/>
                              <a:ext cx="2970753" cy="1147313"/>
                            </a:xfrm>
                            <a:prstGeom prst="rect">
                              <a:avLst/>
                            </a:prstGeom>
                            <a:ln w="6350"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FF1D8B" w:rsidRPr="00702063" w:rsidRDefault="00FF1D8B" w:rsidP="00FF1D8B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702063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 xml:space="preserve">Corresponding authors of GWAS contacted for information on </w:t>
                                </w:r>
                                <w:r w:rsidRPr="00702063">
                                  <w:rPr>
                                    <w:rFonts w:ascii="Arial" w:hAnsi="Arial" w:cs="Arial"/>
                                    <w:i/>
                                    <w:sz w:val="24"/>
                                    <w:szCs w:val="24"/>
                                  </w:rPr>
                                  <w:t>GCKR</w:t>
                                </w:r>
                                <w:r w:rsidRPr="00702063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 xml:space="preserve"> (n=2), no reply</w:t>
                                </w:r>
                                <w: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:</w:t>
                                </w:r>
                              </w:p>
                              <w:p w:rsidR="00FF1D8B" w:rsidRPr="00702063" w:rsidRDefault="00FF1D8B" w:rsidP="00FF1D8B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702063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>n=1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8" name="Rechte verbindingslijn 68"/>
                          <wps:cNvCnPr/>
                          <wps:spPr>
                            <a:xfrm flipV="1">
                              <a:off x="897147" y="1129900"/>
                              <a:ext cx="2803684" cy="7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9" name="Rechte verbindingslijn 69"/>
                          <wps:cNvCnPr/>
                          <wps:spPr>
                            <a:xfrm flipV="1">
                              <a:off x="897147" y="860874"/>
                              <a:ext cx="0" cy="269027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0" name="Rechte verbindingslijn 70"/>
                          <wps:cNvCnPr/>
                          <wps:spPr>
                            <a:xfrm flipV="1">
                              <a:off x="3700831" y="871193"/>
                              <a:ext cx="0" cy="250083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1" name="Rechte verbindingslijn met pijl 71"/>
                          <wps:cNvCnPr>
                            <a:stCxn id="34" idx="2"/>
                            <a:endCxn id="36" idx="0"/>
                          </wps:cNvCnPr>
                          <wps:spPr>
                            <a:xfrm>
                              <a:off x="2290855" y="3330991"/>
                              <a:ext cx="1667" cy="789187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2" name="Rechte verbindingslijn met pijl 72"/>
                          <wps:cNvCnPr>
                            <a:stCxn id="33" idx="2"/>
                            <a:endCxn id="34" idx="0"/>
                          </wps:cNvCnPr>
                          <wps:spPr>
                            <a:xfrm flipH="1">
                              <a:off x="2290855" y="2090861"/>
                              <a:ext cx="525" cy="42034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3" name="Rechte verbindingslijn met pijl 73"/>
                          <wps:cNvCnPr/>
                          <wps:spPr>
                            <a:xfrm>
                              <a:off x="2290279" y="1129900"/>
                              <a:ext cx="0" cy="124703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4" name="Rechte verbindingslijn met pijl 74"/>
                          <wps:cNvCnPr>
                            <a:stCxn id="36" idx="2"/>
                          </wps:cNvCnPr>
                          <wps:spPr>
                            <a:xfrm>
                              <a:off x="2292522" y="5034579"/>
                              <a:ext cx="1498" cy="1107776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6" name="Rechte verbindingslijn met pijl 76"/>
                          <wps:cNvCnPr>
                            <a:stCxn id="38" idx="3"/>
                            <a:endCxn id="67" idx="1"/>
                          </wps:cNvCnPr>
                          <wps:spPr>
                            <a:xfrm flipV="1">
                              <a:off x="3218512" y="6585956"/>
                              <a:ext cx="403787" cy="3001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7" name="Rechte verbindingslijn met pijl 77"/>
                          <wps:cNvCnPr>
                            <a:stCxn id="36" idx="3"/>
                            <a:endCxn id="37" idx="1"/>
                          </wps:cNvCnPr>
                          <wps:spPr>
                            <a:xfrm flipV="1">
                              <a:off x="3214867" y="4576474"/>
                              <a:ext cx="407445" cy="904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8" name="Rechte verbindingslijn met pijl 78"/>
                          <wps:cNvCnPr>
                            <a:stCxn id="34" idx="3"/>
                            <a:endCxn id="35" idx="1"/>
                          </wps:cNvCnPr>
                          <wps:spPr>
                            <a:xfrm flipV="1">
                              <a:off x="3190753" y="2918173"/>
                              <a:ext cx="431546" cy="292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79" name="Rechthoek 79"/>
                        <wps:cNvSpPr/>
                        <wps:spPr>
                          <a:xfrm>
                            <a:off x="10633" y="42530"/>
                            <a:ext cx="504497" cy="215937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3"/>
                          </a:lnRef>
                          <a:fillRef idx="2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F1D8B" w:rsidRPr="00702063" w:rsidRDefault="00FF1D8B" w:rsidP="00FF1D8B">
                              <w:pPr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702063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" name="Rechthoek 80"/>
                        <wps:cNvSpPr/>
                        <wps:spPr>
                          <a:xfrm>
                            <a:off x="0" y="2328531"/>
                            <a:ext cx="504496" cy="126926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3"/>
                          </a:lnRef>
                          <a:fillRef idx="2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F1D8B" w:rsidRPr="00702063" w:rsidRDefault="00FF1D8B" w:rsidP="00FF1D8B">
                              <w:pPr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  <w:lang w:val="nl-NL"/>
                                </w:rPr>
                              </w:pPr>
                              <w:r w:rsidRPr="00702063">
                                <w:rPr>
                                  <w:rFonts w:ascii="Arial" w:hAnsi="Arial" w:cs="Arial"/>
                                  <w:sz w:val="24"/>
                                  <w:szCs w:val="24"/>
                                  <w:lang w:val="nl-NL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" name="Rechthoek 81"/>
                        <wps:cNvSpPr/>
                        <wps:spPr>
                          <a:xfrm>
                            <a:off x="-10147" y="3690050"/>
                            <a:ext cx="504190" cy="201963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3"/>
                          </a:lnRef>
                          <a:fillRef idx="2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F1D8B" w:rsidRPr="00702063" w:rsidRDefault="00FF1D8B" w:rsidP="00FF1D8B">
                              <w:pPr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  <w:lang w:val="nl-NL"/>
                                </w:rPr>
                              </w:pPr>
                              <w:r w:rsidRPr="00702063">
                                <w:rPr>
                                  <w:rFonts w:ascii="Arial" w:hAnsi="Arial" w:cs="Arial"/>
                                  <w:sz w:val="24"/>
                                  <w:szCs w:val="24"/>
                                  <w:lang w:val="nl-NL"/>
                                </w:rPr>
                                <w:t>Eligibil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" name="Rechthoek 82"/>
                        <wps:cNvSpPr/>
                        <wps:spPr>
                          <a:xfrm>
                            <a:off x="10633" y="6145618"/>
                            <a:ext cx="504190" cy="234901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3"/>
                          </a:lnRef>
                          <a:fillRef idx="2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F1D8B" w:rsidRPr="00702063" w:rsidRDefault="00FF1D8B" w:rsidP="00FF1D8B">
                              <w:pPr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  <w:lang w:val="nl-NL"/>
                                </w:rPr>
                              </w:pPr>
                              <w:r w:rsidRPr="00702063">
                                <w:rPr>
                                  <w:rFonts w:ascii="Arial" w:hAnsi="Arial" w:cs="Arial"/>
                                  <w:sz w:val="24"/>
                                  <w:szCs w:val="24"/>
                                  <w:lang w:val="nl-NL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ep 195293" o:spid="_x0000_s1026" style="position:absolute;margin-left:-26.6pt;margin-top:20.6pt;width:546.45pt;height:621.55pt;z-index:251659264;mso-position-horizontal-relative:margin;mso-width-relative:margin;mso-height-relative:margin" coordorigin="-101" coordsize="75708,849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">
                <v:group id="Groep 195294" o:spid="_x0000_s1027" style="position:absolute;left:9675;width:65931;height:84919" coordorigin="" coordsize="65931,849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KWpvqcQAAADfAAAA&#10;DwAAAAAAAAAAAAAAAACqAgAAZHJzL2Rvd25yZXYueG1sUEsFBgAAAAAEAAQA+gAAAJsDAAAAAA==&#10;">
                  <v:rect id="Rechthoek 195295" o:spid="_x0000_s1028" style="position:absolute;top:86;width:21756;height:852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QyApMUA&#10;AADfAAAADwAAAGRycy9kb3ducmV2LnhtbERPTWvCQBC9C/6HZYTedGOoQVNXEUmLiBe1F29DdpqE&#10;ZmdjdqNpf323IHh8vO/luje1uFHrKssKppMIBHFudcWFgs/z+3gOwnlkjbVlUvBDDtar4WCJqbZ3&#10;PtLt5AsRQtilqKD0vkmldHlJBt3ENsSB+7KtQR9gW0jd4j2Em1rGUZRIgxWHhhIb2paUf586oyDu&#10;9lm9M90+OcwvXfabJa8fl6tSL6N+8wbCU++f4od7p8P8xSxezOD/TwAgV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tDICkxQAAAN8AAAAPAAAAAAAAAAAAAAAAAJgCAABkcnMv&#10;ZG93bnJldi54bWxQSwUGAAAAAAQABAD1AAAAigMAAAAA&#10;" fillcolor="white [3201]" strokecolor="black [3200]" strokeweight=".5pt">
                    <v:textbox>
                      <w:txbxContent>
                        <w:p w:rsidR="00FF1D8B" w:rsidRPr="00702063" w:rsidRDefault="00FF1D8B" w:rsidP="00FF1D8B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702063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Records identified through database searching (1)</w:t>
                          </w:r>
                        </w:p>
                        <w:p w:rsidR="00FF1D8B" w:rsidRPr="00702063" w:rsidRDefault="00FF1D8B" w:rsidP="00FF1D8B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702063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n=48</w:t>
                          </w:r>
                        </w:p>
                      </w:txbxContent>
                    </v:textbox>
                  </v:rect>
                  <v:rect id="Rechthoek 32" o:spid="_x0000_s1029" style="position:absolute;left:24671;width:21756;height:860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xIGiMQA&#10;AADbAAAADwAAAGRycy9kb3ducmV2LnhtbESPQWvCQBSE7wX/w/IEb3VjLEGiq4ikRcRL1Yu3R/aZ&#10;BLNvY3ajaX99Vyh4HGbmG2ax6k0t7tS6yrKCyTgCQZxbXXGh4HT8fJ+BcB5ZY22ZFPyQg9Vy8LbA&#10;VNsHf9P94AsRIOxSVFB636RSurwkg25sG+LgXWxr0AfZFlK3+AhwU8s4ihJpsOKwUGJDm5Ly66Ez&#10;CuJul9Vb0+2S/ezcZb9Z8vF1vik1GvbrOQhPvX+F/9tbrWAaw/NL+AFy+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8SBojEAAAA2wAAAA8AAAAAAAAAAAAAAAAAmAIAAGRycy9k&#10;b3ducmV2LnhtbFBLBQYAAAAABAAEAPUAAACJAwAAAAA=&#10;" fillcolor="white [3201]" strokecolor="black [3200]" strokeweight=".5pt">
                    <v:textbox>
                      <w:txbxContent>
                        <w:p w:rsidR="00FF1D8B" w:rsidRPr="00702063" w:rsidRDefault="00FF1D8B" w:rsidP="00FF1D8B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702063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Records identified through database searching (2)</w:t>
                          </w:r>
                        </w:p>
                        <w:p w:rsidR="00FF1D8B" w:rsidRPr="00702063" w:rsidRDefault="00FF1D8B" w:rsidP="00FF1D8B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702063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n=844</w:t>
                          </w:r>
                        </w:p>
                      </w:txbxContent>
                    </v:textbox>
                  </v:rect>
                  <v:rect id="Rechthoek 33" o:spid="_x0000_s1030" style="position:absolute;left:13909;top:12593;width:18009;height:83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M1/hsMA&#10;AADbAAAADwAAAGRycy9kb3ducmV2LnhtbESPQYvCMBSE7wv+h/AEb2uqBZFqWoogelBYXRevj+bZ&#10;VpuX0kSt/36zsOBxmJlvmGXWm0Y8qHO1ZQWTcQSCuLC65lLB6Xv9OQfhPLLGxjIpeJGDLB18LDHR&#10;9skHehx9KQKEXYIKKu/bREpXVGTQjW1LHLyL7Qz6ILtS6g6fAW4aOY2imTRYc1iosKVVRcXteDcK&#10;8uvlsDvF+7YuN7ez/tl8mcksV2o07PMFCE+9f4f/21utII7h70v4ATL9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M1/hsMAAADbAAAADwAAAAAAAAAAAAAAAACYAgAAZHJzL2Rv&#10;d25yZXYueG1sUEsFBgAAAAAEAAQA9QAAAIgDAAAAAA==&#10;" fillcolor="white [3201]" strokecolor="black [3213]" strokeweight=".5pt">
                    <v:textbox>
                      <w:txbxContent>
                        <w:p w:rsidR="00FF1D8B" w:rsidRPr="00702063" w:rsidRDefault="00FF1D8B" w:rsidP="00FF1D8B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702063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Records after duplicates removed</w:t>
                          </w:r>
                        </w:p>
                        <w:p w:rsidR="00FF1D8B" w:rsidRPr="00702063" w:rsidRDefault="00FF1D8B" w:rsidP="00FF1D8B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702063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 xml:space="preserve">n=661 </w:t>
                          </w:r>
                        </w:p>
                      </w:txbxContent>
                    </v:textbox>
                  </v:rect>
                  <v:rect id="Rechthoek 34" o:spid="_x0000_s1031" style="position:absolute;left:13909;top:25112;width:17998;height:819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7c7Z8YA&#10;AADbAAAADwAAAGRycy9kb3ducmV2LnhtbESPQWvCQBSE7wX/w/KE3urGNARJXaVIWiT0UvXi7ZF9&#10;TUKzb9PsxqT+erdQ8DjMzDfMejuZVlyod41lBctFBIK4tLrhSsHp+Pa0AuE8ssbWMin4JQfbzexh&#10;jZm2I3/S5eArESDsMlRQe99lUrqyJoNuYTvi4H3Z3qAPsq+k7nEMcNPKOIpSabDhsFBjR7uayu/D&#10;YBTEQ5G3ezMU6cfqPOTXPE3ezz9KPc6n1xcQniZ/D/+391rBcwJ/X8IPkJsb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7c7Z8YAAADbAAAADwAAAAAAAAAAAAAAAACYAgAAZHJz&#10;L2Rvd25yZXYueG1sUEsFBgAAAAAEAAQA9QAAAIsDAAAAAA==&#10;" fillcolor="white [3201]" strokecolor="black [3200]" strokeweight=".5pt">
                    <v:textbox>
                      <w:txbxContent>
                        <w:p w:rsidR="00FF1D8B" w:rsidRPr="00702063" w:rsidRDefault="00FF1D8B" w:rsidP="00FF1D8B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702063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Records screened on title and/or abstract</w:t>
                          </w:r>
                        </w:p>
                        <w:p w:rsidR="00FF1D8B" w:rsidRPr="00702063" w:rsidRDefault="00FF1D8B" w:rsidP="00FF1D8B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702063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 xml:space="preserve">n=661 </w:t>
                          </w:r>
                        </w:p>
                      </w:txbxContent>
                    </v:textbox>
                  </v:rect>
                  <v:rect id="Rechthoek 35" o:spid="_x0000_s1032" style="position:absolute;left:36222;top:23720;width:29708;height:1092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Pue/MYA&#10;AADbAAAADwAAAGRycy9kb3ducmV2LnhtbESPQWvCQBSE74L/YXmF3nRTW4OkboKUtIj0YuzF2yP7&#10;moRm36bZjab+ercgeBxm5htmnY2mFSfqXWNZwdM8AkFcWt1wpeDr8D5bgXAeWWNrmRT8kYMsnU7W&#10;mGh75j2dCl+JAGGXoILa+y6R0pU1GXRz2xEH79v2Bn2QfSV1j+cAN61cRFEsDTYcFmrs6K2m8qcY&#10;jILFsMvbrRl28efqOOSXPH75OP4q9fgwbl5BeBr9PXxrb7WC5yX8fwk/QKZX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4Pue/MYAAADbAAAADwAAAAAAAAAAAAAAAACYAgAAZHJz&#10;L2Rvd25yZXYueG1sUEsFBgAAAAAEAAQA9QAAAIsDAAAAAA==&#10;" fillcolor="white [3201]" strokecolor="black [3200]" strokeweight=".5pt">
                    <v:textbox>
                      <w:txbxContent>
                        <w:p w:rsidR="00FF1D8B" w:rsidRPr="00702063" w:rsidRDefault="00FF1D8B" w:rsidP="00FF1D8B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702063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Records excluded on title and/or abstract, reasons: language, topic, no original article</w:t>
                          </w:r>
                        </w:p>
                        <w:p w:rsidR="00FF1D8B" w:rsidRPr="00702063" w:rsidRDefault="00FF1D8B" w:rsidP="00FF1D8B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702063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n=609</w:t>
                          </w:r>
                        </w:p>
                      </w:txbxContent>
                    </v:textbox>
                  </v:rect>
                  <v:rect id="Rechthoek 36" o:spid="_x0000_s1033" style="position:absolute;left:13701;top:41201;width:18447;height:914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CkAi8QA&#10;AADbAAAADwAAAGRycy9kb3ducmV2LnhtbESPT4vCMBTE74LfITxhb5quK0WqUZaliogX/1y8PZpn&#10;W2xeuk2q3f30RhA8DjPzG2a+7EwlbtS40rKCz1EEgjizuuRcwem4Gk5BOI+ssbJMCv7IwXLR780x&#10;0fbOe7odfC4ChF2CCgrv60RKlxVk0I1sTRy8i20M+iCbXOoG7wFuKjmOolgaLDksFFjTT0HZ9dAa&#10;BeN2m1Yb027j3fTcpv9pPFmff5X6GHTfMxCeOv8Ov9obreArhueX8APk4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ApAIvEAAAA2wAAAA8AAAAAAAAAAAAAAAAAmAIAAGRycy9k&#10;b3ducmV2LnhtbFBLBQYAAAAABAAEAPUAAACJAwAAAAA=&#10;" fillcolor="white [3201]" strokecolor="black [3200]" strokeweight=".5pt">
                    <v:textbox>
                      <w:txbxContent>
                        <w:p w:rsidR="00FF1D8B" w:rsidRPr="00702063" w:rsidRDefault="00FF1D8B" w:rsidP="00FF1D8B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702063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Full-text records assessed for eligibility</w:t>
                          </w:r>
                        </w:p>
                        <w:p w:rsidR="00FF1D8B" w:rsidRPr="00702063" w:rsidRDefault="00FF1D8B" w:rsidP="00FF1D8B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702063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n=52</w:t>
                          </w:r>
                        </w:p>
                      </w:txbxContent>
                    </v:textbox>
                  </v:rect>
                  <v:rect id="Rechthoek 37" o:spid="_x0000_s1034" style="position:absolute;left:36223;top:36868;width:29708;height:1779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2WlEMYA&#10;AADbAAAADwAAAGRycy9kb3ducmV2LnhtbESPQWvCQBSE74L/YXmF3nRTW6KkboKUtIj0YuzF2yP7&#10;moRm36bZjab+ercgeBxm5htmnY2mFSfqXWNZwdM8AkFcWt1wpeDr8D5bgXAeWWNrmRT8kYMsnU7W&#10;mGh75j2dCl+JAGGXoILa+y6R0pU1GXRz2xEH79v2Bn2QfSV1j+cAN61cRFEsDTYcFmrs6K2m8qcY&#10;jILFsMvbrRl28efqOOSXPH75OP4q9fgwbl5BeBr9PXxrb7WC5yX8fwk/QKZX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2WlEMYAAADbAAAADwAAAAAAAAAAAAAAAACYAgAAZHJz&#10;L2Rvd25yZXYueG1sUEsFBgAAAAAEAAQA9QAAAIsDAAAAAA==&#10;" fillcolor="white [3201]" strokecolor="black [3200]" strokeweight=".5pt">
                    <v:textbox>
                      <w:txbxContent>
                        <w:p w:rsidR="00FF1D8B" w:rsidRPr="00702063" w:rsidRDefault="00FF1D8B" w:rsidP="00FF1D8B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702063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Records excluded (n=43), reasons</w:t>
                          </w:r>
                          <w: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:</w:t>
                          </w:r>
                        </w:p>
                        <w:p w:rsidR="00FF1D8B" w:rsidRPr="00702063" w:rsidRDefault="00FF1D8B" w:rsidP="00FF1D8B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702063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No original article (n=14)</w:t>
                          </w:r>
                        </w:p>
                        <w:p w:rsidR="00FF1D8B" w:rsidRPr="00702063" w:rsidRDefault="00FF1D8B" w:rsidP="00FF1D8B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702063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Full-text not available (n=1)</w:t>
                          </w:r>
                        </w:p>
                        <w:p w:rsidR="00FF1D8B" w:rsidRPr="00702063" w:rsidRDefault="00FF1D8B" w:rsidP="00FF1D8B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702063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Duplicate cohort (n=7)</w:t>
                          </w:r>
                        </w:p>
                        <w:p w:rsidR="00FF1D8B" w:rsidRPr="00702063" w:rsidRDefault="00FF1D8B" w:rsidP="00FF1D8B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702063">
                            <w:rPr>
                              <w:rFonts w:ascii="Arial" w:hAnsi="Arial" w:cs="Arial"/>
                              <w:i/>
                              <w:sz w:val="24"/>
                              <w:szCs w:val="24"/>
                            </w:rPr>
                            <w:t>GCKR</w:t>
                          </w:r>
                          <w:r w:rsidRPr="00702063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 xml:space="preserve"> not assessed (n=16)</w:t>
                          </w:r>
                        </w:p>
                        <w:p w:rsidR="00FF1D8B" w:rsidRPr="00702063" w:rsidRDefault="00FF1D8B" w:rsidP="00FF1D8B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702063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Other outcome measure (n=4)</w:t>
                          </w:r>
                        </w:p>
                        <w:p w:rsidR="00FF1D8B" w:rsidRPr="00702063" w:rsidRDefault="00FF1D8B" w:rsidP="00FF1D8B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702063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Family-based study (n=1)</w:t>
                          </w:r>
                        </w:p>
                        <w:p w:rsidR="00FF1D8B" w:rsidRPr="00702063" w:rsidRDefault="00FF1D8B" w:rsidP="00FF1D8B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</w:p>
                      </w:txbxContent>
                    </v:textbox>
                  </v:rect>
                  <v:rect id="Rechthoek 38" o:spid="_x0000_s1035" style="position:absolute;left:14215;top:61317;width:17970;height:914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voxYsMA&#10;AADbAAAADwAAAGRycy9kb3ducmV2LnhtbERPz2vCMBS+C/sfwhvspuncKKUzyhjdEPFi3aW3R/Ns&#10;i8lL16Ta7a9fDoLHj+/3ajNZIy40+M6xgudFAoK4drrjRsH38XOegfABWaNxTAp+ycNm/TBbYa7d&#10;lQ90KUMjYgj7HBW0IfS5lL5uyaJfuJ44cic3WAwRDo3UA15juDVymSSptNhxbGixp4+W6nM5WgXL&#10;cVeYrR136T6rxuKvSF+/qh+lnh6n9zcQgaZwF9/cW63gJY6NX+IPkO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voxYsMAAADbAAAADwAAAAAAAAAAAAAAAACYAgAAZHJzL2Rv&#10;d25yZXYueG1sUEsFBgAAAAAEAAQA9QAAAIgDAAAAAA==&#10;" fillcolor="white [3201]" strokecolor="black [3200]" strokeweight=".5pt">
                    <v:textbox>
                      <w:txbxContent>
                        <w:p w:rsidR="00FF1D8B" w:rsidRPr="00702063" w:rsidRDefault="00FF1D8B" w:rsidP="00FF1D8B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Studies</w:t>
                          </w:r>
                          <w:r w:rsidRPr="00702063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 xml:space="preserve"> included in qualitative synthesis</w:t>
                          </w:r>
                        </w:p>
                        <w:p w:rsidR="00FF1D8B" w:rsidRPr="00702063" w:rsidRDefault="00FF1D8B" w:rsidP="00FF1D8B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702063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n=9</w:t>
                          </w:r>
                        </w:p>
                      </w:txbxContent>
                    </v:textbox>
                  </v:rect>
                  <v:rect id="Rechthoek 66" o:spid="_x0000_s1036" style="position:absolute;left:14664;top:74359;width:18131;height:105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5ovlsQA&#10;AADbAAAADwAAAGRycy9kb3ducmV2LnhtbESPQWvCQBSE7wX/w/IEb3WjyCLRVUTSItJL1Yu3R/aZ&#10;BLNvY3aj0V/fLRR6HGbmG2a57m0t7tT6yrGGyTgBQZw7U3Gh4XT8eJ+D8AHZYO2YNDzJw3o1eFti&#10;atyDv+l+CIWIEPYpaihDaFIpfV6SRT92DXH0Lq61GKJsC2lafES4reU0SZS0WHFcKLGhbUn59dBZ&#10;DdNun9U72+3V1/zcZa9MzT7PN61Hw36zABGoD//hv/bOaFAKfr/EHyBX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OaL5bEAAAA2wAAAA8AAAAAAAAAAAAAAAAAmAIAAGRycy9k&#10;b3ducmV2LnhtbFBLBQYAAAAABAAEAPUAAACJAwAAAAA=&#10;" fillcolor="white [3201]" strokecolor="black [3200]" strokeweight=".5pt">
                    <v:textbox>
                      <w:txbxContent>
                        <w:p w:rsidR="00FF1D8B" w:rsidRPr="00702063" w:rsidRDefault="00FF1D8B" w:rsidP="00FF1D8B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702063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Studies included in quantitative synthesis (i.e. meta-analysis)</w:t>
                          </w:r>
                        </w:p>
                        <w:p w:rsidR="00FF1D8B" w:rsidRPr="00702063" w:rsidRDefault="00FF1D8B" w:rsidP="00FF1D8B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702063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n=8</w:t>
                          </w:r>
                        </w:p>
                      </w:txbxContent>
                    </v:textbox>
                  </v:rect>
                  <v:rect id="Rechthoek 67" o:spid="_x0000_s1037" style="position:absolute;left:36222;top:60123;width:29708;height:1147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aKDcYA&#10;AADbAAAADwAAAGRycy9kb3ducmV2LnhtbESPT2vCQBTE74V+h+UVvNWNQVJJXUUkLUF6qe3F2yP7&#10;TILZtzG7+aOfvlso9DjMzG+Y9XYyjRioc7VlBYt5BIK4sLrmUsH319vzCoTzyBoby6TgRg62m8eH&#10;NabajvxJw9GXIkDYpaig8r5NpXRFRQbd3LbEwTvbzqAPsiul7nAMcNPIOIoSabDmsFBhS/uKisux&#10;Nwri/pA1uekPycfq1Gf3LFm+n65KzZ6m3SsIT5P/D/+1c60geYHfL+EHyM0P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NaKDcYAAADbAAAADwAAAAAAAAAAAAAAAACYAgAAZHJz&#10;L2Rvd25yZXYueG1sUEsFBgAAAAAEAAQA9QAAAIsDAAAAAA==&#10;" fillcolor="white [3201]" strokecolor="black [3200]" strokeweight=".5pt">
                    <v:textbox>
                      <w:txbxContent>
                        <w:p w:rsidR="00FF1D8B" w:rsidRPr="00702063" w:rsidRDefault="00FF1D8B" w:rsidP="00FF1D8B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702063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 xml:space="preserve">Corresponding authors of GWAS contacted for information on </w:t>
                          </w:r>
                          <w:r w:rsidRPr="00702063">
                            <w:rPr>
                              <w:rFonts w:ascii="Arial" w:hAnsi="Arial" w:cs="Arial"/>
                              <w:i/>
                              <w:sz w:val="24"/>
                              <w:szCs w:val="24"/>
                            </w:rPr>
                            <w:t>GCKR</w:t>
                          </w:r>
                          <w:r w:rsidRPr="00702063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 xml:space="preserve"> (n=2), no reply</w:t>
                          </w:r>
                          <w: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:</w:t>
                          </w:r>
                        </w:p>
                        <w:p w:rsidR="00FF1D8B" w:rsidRPr="00702063" w:rsidRDefault="00FF1D8B" w:rsidP="00FF1D8B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702063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n=1</w:t>
                          </w:r>
                        </w:p>
                      </w:txbxContent>
                    </v:textbox>
                  </v:rect>
                  <v:line id="Rechte verbindingslijn 68" o:spid="_x0000_s1038" style="position:absolute;flip:y;visibility:visible;mso-wrap-style:square" from="8971,11299" to="37008,112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kpY1MEAAADbAAAADwAAAGRycy9kb3ducmV2LnhtbERPy2rCQBTdF/yH4QrumkldpBIzShEE&#10;USxq66K7S+bmQTN3QmZM4t87C8Hl4byz9Wga0VPnassKPqIYBHFudc2lgt+f7fsChPPIGhvLpOBO&#10;DtaryVuGqbYDn6m/+FKEEHYpKqi8b1MpXV6RQRfZljhwhe0M+gC7UuoOhxBuGjmP40QarDk0VNjS&#10;pqL8/3IzCgp3azd/V+2Lz/3xfCwO5TcOJ6Vm0/FrCcLT6F/ip3unFSRhbPgSfoBcPQ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OSljUwQAAANsAAAAPAAAAAAAAAAAAAAAA&#10;AKECAABkcnMvZG93bnJldi54bWxQSwUGAAAAAAQABAD5AAAAjwMAAAAA&#10;" strokecolor="black [3040]"/>
                  <v:line id="Rechte verbindingslijn 69" o:spid="_x0000_s1039" style="position:absolute;flip:y;visibility:visible;mso-wrap-style:square" from="8971,8608" to="8971,112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Qb9T8MAAADbAAAADwAAAGRycy9kb3ducmV2LnhtbESPS4sCMRCE7wv+h9CCtzWjB90djSKC&#10;IIqyvg7emknPAyedYRKd8d8bQdhjUVVfUdN5a0rxoNoVlhUM+hEI4sTqgjMF59Pq+weE88gaS8uk&#10;4EkO5rPO1xRjbRs+0OPoMxEg7GJUkHtfxVK6JCeDrm8r4uCltjbog6wzqWtsAtyUchhFI2mw4LCQ&#10;Y0XLnJLb8W4UpO5eLa8X7dPxZnfYpdtsj82fUr1uu5iA8NT6//CnvdYKRr/w/hJ+gJy9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EG/U/DAAAA2wAAAA8AAAAAAAAAAAAA&#10;AAAAoQIAAGRycy9kb3ducmV2LnhtbFBLBQYAAAAABAAEAPkAAACRAwAAAAA=&#10;" strokecolor="black [3040]"/>
                  <v:line id="Rechte verbindingslijn 70" o:spid="_x0000_s1040" style="position:absolute;flip:y;visibility:visible;mso-wrap-style:square" from="37008,8711" to="37008,112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eXCD8EAAADbAAAADwAAAGRycy9kb3ducmV2LnhtbERPy2rCQBTdF/yH4QrumkldqMSMUgRB&#10;lEi1ddHdJXPzoJk7ITMm8e+dRcHl4bzT7Wga0VPnassKPqIYBHFudc2lgp/v/fsKhPPIGhvLpOBB&#10;DrabyVuKibYDX6i/+lKEEHYJKqi8bxMpXV6RQRfZljhwhe0M+gC7UuoOhxBuGjmP44U0WHNoqLCl&#10;XUX53/VuFBTu3u5+b9oXy2N2yYpTecbhS6nZdPxcg/A0+pf4333QCpZhffgSfoDcPA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15cIPwQAAANsAAAAPAAAAAAAAAAAAAAAA&#10;AKECAABkcnMvZG93bnJldi54bWxQSwUGAAAAAAQABAD5AAAAjwMAAAAA&#10;" strokecolor="black [3040]"/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Rechte verbindingslijn met pijl 71" o:spid="_x0000_s1041" type="#_x0000_t32" style="position:absolute;left:22908;top:33309;width:17;height:789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9cRHcAAAADbAAAADwAAAGRycy9kb3ducmV2LnhtbESP3YrCMBSE7xf2HcJZ8GZZU0XWpRpF&#10;BKFe+vMAh+bYFJuTkqQ/vr0RhL0cZuYbZr0dbSN68qF2rGA2zUAQl07XXCm4Xg4/fyBCRNbYOCYF&#10;Dwqw3Xx+rDHXbuAT9edYiQThkKMCE2ObSxlKQxbD1LXEybs5bzEm6SupPQ4Jbhs5z7JfabHmtGCw&#10;pb2h8n7urALXszkuvm28y6687LAr9oMvlJp8jbsViEhj/A+/24VWsJzB60v6AXLzB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AfXER3AAAAA2wAAAA8AAAAAAAAAAAAAAAAA&#10;oQIAAGRycy9kb3ducmV2LnhtbFBLBQYAAAAABAAEAPkAAACOAwAAAAA=&#10;" strokecolor="black [3040]">
                    <v:stroke endarrow="block"/>
                  </v:shape>
                  <v:shape id="Rechte verbindingslijn met pijl 72" o:spid="_x0000_s1042" type="#_x0000_t32" style="position:absolute;left:22908;top:20908;width:5;height:4204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lRWB8MAAADbAAAADwAAAGRycy9kb3ducmV2LnhtbESPQYvCMBSE7wv+h/AEb2uqB5WuaVkE&#10;QdyDWAU9Pppn293mpTRZjf/eCILHYWa+YZZ5MK24Uu8aywom4wQEcWl1w5WC42H9uQDhPLLG1jIp&#10;uJODPBt8LDHV9sZ7uha+EhHCLkUFtfddKqUrazLoxrYjjt7F9gZ9lH0ldY+3CDetnCbJTBpsOC7U&#10;2NGqpvKv+DcKtqffy0Eem4CmCLPtT7LeteeJUqNh+P4C4Sn4d/jV3mgF8yk8v8QfILMH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JUVgfDAAAA2wAAAA8AAAAAAAAAAAAA&#10;AAAAoQIAAGRycy9kb3ducmV2LnhtbFBLBQYAAAAABAAEAPkAAACRAwAAAAA=&#10;" strokecolor="black [3040]">
                    <v:stroke endarrow="block"/>
                  </v:shape>
                  <v:shape id="Rechte verbindingslijn met pijl 73" o:spid="_x0000_s1043" type="#_x0000_t32" style="position:absolute;left:22902;top:11299;width:0;height:124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Ekq8cEAAADbAAAADwAAAGRycy9kb3ducmV2LnhtbESP3WoCMRSE7wu+QzhCb4pmbUVlNYoI&#10;he2lPw9w2Bw3i5uTJcn+9O2bguDlMDPfMLvDaBvRkw+1YwWLeQaCuHS65krB7fo924AIEVlj45gU&#10;/FKAw37ytsNcu4HP1F9iJRKEQ44KTIxtLmUoDVkMc9cSJ+/uvMWYpK+k9jgkuG3kZ5atpMWa04LB&#10;lk6Gyselswpcz+Zn+WHjQ3bl9YhdcRp8odT7dDxuQUQa4yv8bBdawfoL/r+kHyD3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YSSrxwQAAANsAAAAPAAAAAAAAAAAAAAAA&#10;AKECAABkcnMvZG93bnJldi54bWxQSwUGAAAAAAQABAD5AAAAjwMAAAAA&#10;" strokecolor="black [3040]">
                    <v:stroke endarrow="block"/>
                  </v:shape>
                  <v:shape id="Rechte verbindingslijn met pijl 74" o:spid="_x0000_s1044" type="#_x0000_t32" style="position:absolute;left:22925;top:50345;width:15;height:1107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6CyhcAAAADbAAAADwAAAGRycy9kb3ducmV2LnhtbESP3YrCMBSE7wXfIRxhb0RTF3GlGkUE&#10;oXup7gMcmmNTbE5Kkv749mZhYS+HmfmG2R9H24iefKgdK1gtMxDEpdM1Vwp+7pfFFkSIyBobx6Tg&#10;RQGOh+lkj7l2A1+pv8VKJAiHHBWYGNtcylAashiWriVO3sN5izFJX0ntcUhw28jPLNtIizWnBYMt&#10;nQ2Vz1tnFbiezfd6buNTduX9hF1xHnyh1MdsPO1ARBrjf/ivXWgFX2v4/ZJ+gDy8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BegsoXAAAAA2wAAAA8AAAAAAAAAAAAAAAAA&#10;oQIAAGRycy9kb3ducmV2LnhtbFBLBQYAAAAABAAEAPkAAACOAwAAAAA=&#10;" strokecolor="black [3040]">
                    <v:stroke endarrow="block"/>
                  </v:shape>
                  <v:shape id="Rechte verbindingslijn met pijl 76" o:spid="_x0000_s1045" type="#_x0000_t32" style="position:absolute;left:32185;top:65859;width:4037;height:3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W9QBMIAAADbAAAADwAAAGRycy9kb3ducmV2LnhtbESPQYvCMBSE78L+h/AW9qape6hSjbIs&#10;CIsexFrQ46N5ttXmpTRRs//eCILHYWa+YebLYFpxo941lhWMRwkI4tLqhisFxX41nIJwHllja5kU&#10;/JOD5eJjMMdM2zvv6Jb7SkQIuwwV1N53mZSurMmgG9mOOHon2xv0UfaV1D3eI9y08jtJUmmw4bhQ&#10;Y0e/NZWX/GoUrA/n014WTUCTh3S9SVbb9jhW6usz/MxAeAr+HX61/7SCSQrPL/EHyMU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nW9QBMIAAADbAAAADwAAAAAAAAAAAAAA&#10;AAChAgAAZHJzL2Rvd25yZXYueG1sUEsFBgAAAAAEAAQA+QAAAJADAAAAAA==&#10;" strokecolor="black [3040]">
                    <v:stroke endarrow="block"/>
                  </v:shape>
                  <v:shape id="Rechte verbindingslijn met pijl 77" o:spid="_x0000_s1046" type="#_x0000_t32" style="position:absolute;left:32148;top:45764;width:4075;height:9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iP1n8QAAADbAAAADwAAAGRycy9kb3ducmV2LnhtbESPQWvCQBSE74X+h+UJvdWNPSSSukoR&#10;hGIPYiLo8ZF9Jmmzb0N2a9Z/7wqCx2FmvmEWq2A6caHBtZYVzKYJCOLK6pZrBYdy8z4H4Tyyxs4y&#10;KbiSg9Xy9WWBubYj7+lS+FpECLscFTTe97mUrmrIoJvanjh6ZzsY9FEOtdQDjhFuOvmRJKk02HJc&#10;aLCndUPVX/FvFGyPv+dSHtqApgjp9ifZ7LrTTKm3Sfj6BOEp+Gf40f7WCrIM7l/iD5DLG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yI/WfxAAAANsAAAAPAAAAAAAAAAAA&#10;AAAAAKECAABkcnMvZG93bnJldi54bWxQSwUGAAAAAAQABAD5AAAAkgMAAAAA&#10;" strokecolor="black [3040]">
                    <v:stroke endarrow="block"/>
                  </v:shape>
                  <v:shape id="Rechte verbindingslijn met pijl 78" o:spid="_x0000_s1047" type="#_x0000_t32" style="position:absolute;left:31907;top:29181;width:4315;height:29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7xh7cEAAADbAAAADwAAAGRycy9kb3ducmV2LnhtbERPu2rDMBTdA/kHcQvdEjkd3OJGDqEQ&#10;COkQYgfa8WJdPxrryliqrfx9NBQ6Hs57uwumFxONrrOsYLNOQBBXVnfcKLiWh9UbCOeRNfaWScGd&#10;HOzy5WKLmbYzX2gqfCNiCLsMFbTeD5mUrmrJoFvbgThytR0N+gjHRuoR5xhuevmSJKk02HFsaHGg&#10;j5aqW/FrFJy+fupSXruApgjp6TM5nPvvjVLPT2H/DsJT8P/iP/dRK3iNY+OX+ANk/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DvGHtwQAAANsAAAAPAAAAAAAAAAAAAAAA&#10;AKECAABkcnMvZG93bnJldi54bWxQSwUGAAAAAAQABAD5AAAAjwMAAAAA&#10;" strokecolor="black [3040]">
                    <v:stroke endarrow="block"/>
                  </v:shape>
                </v:group>
                <v:rect id="Rechthoek 79" o:spid="_x0000_s1048" style="position:absolute;left:106;top:425;width:5045;height:2159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gMo1cMA&#10;AADbAAAADwAAAGRycy9kb3ducmV2LnhtbESP0WqDQBRE3wv5h+UW8lbX5KGJ1k0oIYViIBDtB1zc&#10;W5W6d8XdGv37bCCQx2FmzjDZfjKdGGlwrWUFqygGQVxZ3XKt4Kf8etuCcB5ZY2eZFMzkYL9bvGSY&#10;anvlC42Fr0WAsEtRQeN9n0rpqoYMusj2xMH7tYNBH+RQSz3gNcBNJ9dx/C4NthwWGuzp0FD1V/wb&#10;BXkhz0l5Orcjdn0yTyssj5tcqeXr9PkBwtPkn+FH+1sr2CRw/xJ+gNzd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gMo1cMAAADbAAAADwAAAAAAAAAAAAAAAACYAgAAZHJzL2Rv&#10;d25yZXYueG1sUEsFBgAAAAAEAAQA9QAAAIgDAAAAAA==&#10;" filled="f" strokecolor="black [3213]">
                  <v:shadow on="t" color="black" opacity="24903f" origin=",.5" offset="0,.55556mm"/>
                  <v:textbox style="layout-flow:vertical;mso-layout-flow-alt:bottom-to-top">
                    <w:txbxContent>
                      <w:p w:rsidR="00FF1D8B" w:rsidRPr="00702063" w:rsidRDefault="00FF1D8B" w:rsidP="00FF1D8B">
                        <w:pPr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702063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Identification</w:t>
                        </w:r>
                      </w:p>
                    </w:txbxContent>
                  </v:textbox>
                </v:rect>
                <v:rect id="Rechthoek 80" o:spid="_x0000_s1049" style="position:absolute;top:23285;width:5044;height:1269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uzxb7wA&#10;AADbAAAADwAAAGRycy9kb3ducmV2LnhtbERPSwrCMBDdC94hjOBOU134qUYRURAFwdYDDM3YFptJ&#10;aWKttzcLweXj/dfbzlSipcaVlhVMxhEI4szqknMF9/Q4WoBwHlljZZkUfMjBdtPvrTHW9s03ahOf&#10;ixDCLkYFhfd1LKXLCjLoxrYmDtzDNgZ9gE0udYPvEG4qOY2imTRYcmgosKZ9QdkzeRkF50Rel+nl&#10;WrZY1ctPN8H0MD8rNRx0uxUIT53/i3/uk1awCOvDl/AD5OYL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C+7PFvvAAAANsAAAAPAAAAAAAAAAAAAAAAAJgCAABkcnMvZG93bnJldi54&#10;bWxQSwUGAAAAAAQABAD1AAAAgQMAAAAA&#10;" filled="f" strokecolor="black [3213]">
                  <v:shadow on="t" color="black" opacity="24903f" origin=",.5" offset="0,.55556mm"/>
                  <v:textbox style="layout-flow:vertical;mso-layout-flow-alt:bottom-to-top">
                    <w:txbxContent>
                      <w:p w:rsidR="00FF1D8B" w:rsidRPr="00702063" w:rsidRDefault="00FF1D8B" w:rsidP="00FF1D8B">
                        <w:pPr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  <w:lang w:val="nl-NL"/>
                          </w:rPr>
                        </w:pPr>
                        <w:r w:rsidRPr="00702063">
                          <w:rPr>
                            <w:rFonts w:ascii="Arial" w:hAnsi="Arial" w:cs="Arial"/>
                            <w:sz w:val="24"/>
                            <w:szCs w:val="24"/>
                            <w:lang w:val="nl-NL"/>
                          </w:rPr>
                          <w:t>Screening</w:t>
                        </w:r>
                      </w:p>
                    </w:txbxContent>
                  </v:textbox>
                </v:rect>
                <v:rect id="Rechthoek 81" o:spid="_x0000_s1050" style="position:absolute;left:-101;top:36900;width:5041;height:2019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aBU9MEA&#10;AADbAAAADwAAAGRycy9kb3ducmV2LnhtbESP3YrCMBSE7wXfIRxh7zStF/5Uo4i4IAqCrQ9waI5t&#10;sTkpTbbWt98IgpfDzHzDrLe9qUVHrassK4gnEQji3OqKCwW37He8AOE8ssbaMil4kYPtZjhYY6Lt&#10;k6/Upb4QAcIuQQWl900ipctLMugmtiEO3t22Bn2QbSF1i88AN7WcRtFMGqw4LJTY0L6k/JH+GQWn&#10;VF6W2flSdVg3y1cfY3aYn5T6GfW7FQhPvf+GP+2jVrCI4f0l/AC5+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GgVPTBAAAA2wAAAA8AAAAAAAAAAAAAAAAAmAIAAGRycy9kb3du&#10;cmV2LnhtbFBLBQYAAAAABAAEAPUAAACGAwAAAAA=&#10;" filled="f" strokecolor="black [3213]">
                  <v:shadow on="t" color="black" opacity="24903f" origin=",.5" offset="0,.55556mm"/>
                  <v:textbox style="layout-flow:vertical;mso-layout-flow-alt:bottom-to-top">
                    <w:txbxContent>
                      <w:p w:rsidR="00FF1D8B" w:rsidRPr="00702063" w:rsidRDefault="00FF1D8B" w:rsidP="00FF1D8B">
                        <w:pPr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  <w:lang w:val="nl-NL"/>
                          </w:rPr>
                        </w:pPr>
                        <w:r w:rsidRPr="00702063">
                          <w:rPr>
                            <w:rFonts w:ascii="Arial" w:hAnsi="Arial" w:cs="Arial"/>
                            <w:sz w:val="24"/>
                            <w:szCs w:val="24"/>
                            <w:lang w:val="nl-NL"/>
                          </w:rPr>
                          <w:t>Eligibility</w:t>
                        </w:r>
                      </w:p>
                    </w:txbxContent>
                  </v:textbox>
                </v:rect>
                <v:rect id="Rechthoek 82" o:spid="_x0000_s1051" style="position:absolute;left:106;top:61456;width:5042;height:234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XLKg8AA&#10;AADbAAAADwAAAGRycy9kb3ducmV2LnhtbESP3arCMBCE7wXfIazgnaZ64U81ioiCeECw9QGWZm2L&#10;zaY0sda3NwcEL4eZ+YZZbztTiZYaV1pWMBlHIIgzq0vOFdzS42gBwnlkjZVlUvAmB9tNv7fGWNsX&#10;X6lNfC4ChF2MCgrv61hKlxVk0I1tTRy8u20M+iCbXOoGXwFuKjmNopk0WHJYKLCmfUHZI3kaBedE&#10;Xpbp36VssaqX726C6WF+Vmo46HYrEJ46/wt/2yetYDGF/y/hB8jN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XLKg8AAAADbAAAADwAAAAAAAAAAAAAAAACYAgAAZHJzL2Rvd25y&#10;ZXYueG1sUEsFBgAAAAAEAAQA9QAAAIUDAAAAAA==&#10;" filled="f" strokecolor="black [3213]">
                  <v:shadow on="t" color="black" opacity="24903f" origin=",.5" offset="0,.55556mm"/>
                  <v:textbox style="layout-flow:vertical;mso-layout-flow-alt:bottom-to-top">
                    <w:txbxContent>
                      <w:p w:rsidR="00FF1D8B" w:rsidRPr="00702063" w:rsidRDefault="00FF1D8B" w:rsidP="00FF1D8B">
                        <w:pPr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  <w:lang w:val="nl-NL"/>
                          </w:rPr>
                        </w:pPr>
                        <w:r w:rsidRPr="00702063">
                          <w:rPr>
                            <w:rFonts w:ascii="Arial" w:hAnsi="Arial" w:cs="Arial"/>
                            <w:sz w:val="24"/>
                            <w:szCs w:val="24"/>
                            <w:lang w:val="nl-NL"/>
                          </w:rPr>
                          <w:t>Included</w:t>
                        </w:r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4565685" wp14:editId="0F421EE3">
                <wp:simplePos x="0" y="0"/>
                <wp:positionH relativeFrom="column">
                  <wp:posOffset>2667635</wp:posOffset>
                </wp:positionH>
                <wp:positionV relativeFrom="paragraph">
                  <wp:posOffset>6805295</wp:posOffset>
                </wp:positionV>
                <wp:extent cx="0" cy="366243"/>
                <wp:effectExtent l="76200" t="0" r="76200" b="53340"/>
                <wp:wrapNone/>
                <wp:docPr id="84" name="Rechte verbindingslijn met pijl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624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chte verbindingslijn met pijl 58" o:spid="_x0000_s1026" type="#_x0000_t32" style="position:absolute;margin-left:210.05pt;margin-top:535.85pt;width:0;height:28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" strokecolor="black [3040]">
                <v:stroke endarrow="block"/>
              </v:shape>
            </w:pict>
          </mc:Fallback>
        </mc:AlternateContent>
      </w:r>
    </w:p>
    <w:sectPr w:rsidR="0065558F" w:rsidRPr="00FF1D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7069F"/>
    <w:multiLevelType w:val="hybridMultilevel"/>
    <w:tmpl w:val="7B527A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FF1D8B"/>
    <w:rsid w:val="0011747A"/>
    <w:rsid w:val="001A4A0F"/>
    <w:rsid w:val="00913485"/>
    <w:rsid w:val="00AD3ECF"/>
    <w:rsid w:val="00D5691B"/>
    <w:rsid w:val="00FF1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1D8B"/>
    <w:pPr>
      <w:spacing w:after="160" w:line="259" w:lineRule="auto"/>
    </w:pPr>
    <w:rPr>
      <w:rFonts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1D8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1D8B"/>
    <w:pPr>
      <w:spacing w:after="160" w:line="259" w:lineRule="auto"/>
    </w:pPr>
    <w:rPr>
      <w:rFonts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1D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s Nynke (INTMED)</dc:creator>
  <cp:lastModifiedBy>Simons Nynke (INTMED)</cp:lastModifiedBy>
  <cp:revision>2</cp:revision>
  <dcterms:created xsi:type="dcterms:W3CDTF">2018-10-11T10:02:00Z</dcterms:created>
  <dcterms:modified xsi:type="dcterms:W3CDTF">2018-10-11T10:02:00Z</dcterms:modified>
</cp:coreProperties>
</file>